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18"/>
        <w:gridCol w:w="1136"/>
        <w:gridCol w:w="1416"/>
        <w:gridCol w:w="1588"/>
      </w:tblGrid>
      <w:tr w:rsidR="00C77625" w:rsidRPr="00850203" w14:paraId="7C6DA3DF" w14:textId="77777777" w:rsidTr="00824140">
        <w:trPr>
          <w:jc w:val="center"/>
        </w:trPr>
        <w:tc>
          <w:tcPr>
            <w:tcW w:w="27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A2C49" w14:textId="77777777" w:rsidR="00C77625" w:rsidRPr="00850203" w:rsidRDefault="00C77625" w:rsidP="008241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bookmarkStart w:id="0" w:name="_Hlk14249376"/>
            <w:r>
              <w:rPr>
                <w:rFonts w:ascii="Times New Roman" w:hAnsi="Times New Roman" w:cs="Times New Roman"/>
                <w:b/>
              </w:rPr>
              <w:t>Group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01BDAA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61819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850203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73BCA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Unique perms</w:t>
            </w:r>
          </w:p>
        </w:tc>
      </w:tr>
      <w:tr w:rsidR="00C77625" w:rsidRPr="00850203" w14:paraId="20DDD71B" w14:textId="77777777" w:rsidTr="00824140">
        <w:trPr>
          <w:jc w:val="center"/>
        </w:trPr>
        <w:tc>
          <w:tcPr>
            <w:tcW w:w="6858" w:type="dxa"/>
            <w:gridSpan w:val="4"/>
            <w:tcBorders>
              <w:bottom w:val="nil"/>
            </w:tcBorders>
            <w:vAlign w:val="center"/>
          </w:tcPr>
          <w:p w14:paraId="1534AD02" w14:textId="77777777" w:rsidR="00C77625" w:rsidRPr="00850203" w:rsidRDefault="00C77625" w:rsidP="008241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07EE">
              <w:rPr>
                <w:rFonts w:ascii="Times New Roman" w:hAnsi="Times New Roman" w:cs="Times New Roman"/>
              </w:rPr>
              <w:t>A.</w:t>
            </w:r>
            <w:r w:rsidRPr="00850203">
              <w:rPr>
                <w:rFonts w:ascii="Times New Roman" w:hAnsi="Times New Roman" w:cs="Times New Roman"/>
                <w:b/>
              </w:rPr>
              <w:t xml:space="preserve"> </w:t>
            </w:r>
            <w:r w:rsidRPr="004207EE">
              <w:rPr>
                <w:rFonts w:ascii="Times New Roman" w:hAnsi="Times New Roman" w:cs="Times New Roman"/>
              </w:rPr>
              <w:t>Location</w:t>
            </w:r>
          </w:p>
        </w:tc>
      </w:tr>
      <w:tr w:rsidR="00C77625" w:rsidRPr="00850203" w14:paraId="0EB23288" w14:textId="77777777" w:rsidTr="00824140">
        <w:trPr>
          <w:jc w:val="center"/>
        </w:trPr>
        <w:tc>
          <w:tcPr>
            <w:tcW w:w="2718" w:type="dxa"/>
            <w:tcBorders>
              <w:bottom w:val="nil"/>
              <w:right w:val="single" w:sz="4" w:space="0" w:color="auto"/>
            </w:tcBorders>
            <w:vAlign w:val="center"/>
          </w:tcPr>
          <w:p w14:paraId="7991F52E" w14:textId="77777777" w:rsidR="00C77625" w:rsidRPr="007B6914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b/>
                <w:bCs/>
                <w:i/>
              </w:rPr>
            </w:pPr>
            <w:r w:rsidRPr="007B6914">
              <w:rPr>
                <w:rFonts w:ascii="Times New Roman" w:hAnsi="Times New Roman" w:cs="Times New Roman"/>
                <w:b/>
                <w:bCs/>
                <w:i/>
              </w:rPr>
              <w:t>North, South</w:t>
            </w:r>
          </w:p>
        </w:tc>
        <w:tc>
          <w:tcPr>
            <w:tcW w:w="113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7E5C3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4</w:t>
            </w:r>
          </w:p>
        </w:tc>
        <w:tc>
          <w:tcPr>
            <w:tcW w:w="141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65403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588" w:type="dxa"/>
            <w:tcBorders>
              <w:left w:val="single" w:sz="4" w:space="0" w:color="auto"/>
              <w:bottom w:val="nil"/>
            </w:tcBorders>
            <w:vAlign w:val="center"/>
          </w:tcPr>
          <w:p w14:paraId="1EC1DFC4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7</w:t>
            </w:r>
          </w:p>
        </w:tc>
      </w:tr>
      <w:tr w:rsidR="00C77625" w:rsidRPr="00850203" w14:paraId="0C346E13" w14:textId="77777777" w:rsidTr="00824140">
        <w:trPr>
          <w:jc w:val="center"/>
        </w:trPr>
        <w:tc>
          <w:tcPr>
            <w:tcW w:w="27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493417" w14:textId="77777777" w:rsidR="00C77625" w:rsidRPr="007B6914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b/>
                <w:bCs/>
                <w:i/>
              </w:rPr>
            </w:pPr>
            <w:r w:rsidRPr="007B6914">
              <w:rPr>
                <w:rFonts w:ascii="Times New Roman" w:hAnsi="Times New Roman" w:cs="Times New Roman"/>
                <w:b/>
                <w:bCs/>
                <w:i/>
              </w:rPr>
              <w:t>North, Central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04865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C63610" w14:textId="77777777" w:rsidR="00C77625" w:rsidRPr="008F5E54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5E54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14E8D2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8</w:t>
            </w:r>
          </w:p>
        </w:tc>
      </w:tr>
      <w:tr w:rsidR="00C77625" w:rsidRPr="00850203" w14:paraId="23CB3492" w14:textId="77777777" w:rsidTr="00824140">
        <w:trPr>
          <w:jc w:val="center"/>
        </w:trPr>
        <w:tc>
          <w:tcPr>
            <w:tcW w:w="27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6F81B4" w14:textId="77777777" w:rsidR="00C77625" w:rsidRPr="008F5E54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uth, Central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CFB614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8CF05" w14:textId="77777777" w:rsidR="00C77625" w:rsidRPr="008F5E54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5E54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7ABDAB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1</w:t>
            </w:r>
          </w:p>
        </w:tc>
      </w:tr>
      <w:tr w:rsidR="00C77625" w:rsidRPr="00850203" w14:paraId="07559213" w14:textId="77777777" w:rsidTr="00824140">
        <w:trPr>
          <w:jc w:val="center"/>
        </w:trPr>
        <w:tc>
          <w:tcPr>
            <w:tcW w:w="68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C8ACC" w14:textId="77777777" w:rsidR="00C77625" w:rsidRPr="004207EE" w:rsidRDefault="00C77625" w:rsidP="008241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07EE">
              <w:rPr>
                <w:rFonts w:ascii="Times New Roman" w:hAnsi="Times New Roman" w:cs="Times New Roman"/>
              </w:rPr>
              <w:t>B. Competition</w:t>
            </w:r>
          </w:p>
        </w:tc>
      </w:tr>
      <w:tr w:rsidR="00C77625" w:rsidRPr="00850203" w14:paraId="37F132D3" w14:textId="77777777" w:rsidTr="00824140">
        <w:trPr>
          <w:jc w:val="center"/>
        </w:trPr>
        <w:tc>
          <w:tcPr>
            <w:tcW w:w="27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18DD5" w14:textId="77777777" w:rsidR="00C77625" w:rsidRPr="007B6914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b/>
                <w:bCs/>
              </w:rPr>
            </w:pPr>
            <w:r w:rsidRPr="007B6914">
              <w:rPr>
                <w:rFonts w:ascii="Times New Roman" w:hAnsi="Times New Roman" w:cs="Times New Roman"/>
                <w:b/>
                <w:bCs/>
                <w:i/>
              </w:rPr>
              <w:t>Yes, No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3B27A8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D147F" w14:textId="77777777" w:rsidR="00C77625" w:rsidRPr="001717AF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5B83C60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9</w:t>
            </w:r>
          </w:p>
        </w:tc>
      </w:tr>
      <w:tr w:rsidR="00C77625" w:rsidRPr="00850203" w14:paraId="5FA3D5FB" w14:textId="77777777" w:rsidTr="00824140">
        <w:trPr>
          <w:jc w:val="center"/>
        </w:trPr>
        <w:tc>
          <w:tcPr>
            <w:tcW w:w="68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79D8C" w14:textId="77777777" w:rsidR="00C77625" w:rsidRPr="004207EE" w:rsidRDefault="00C77625" w:rsidP="00824140">
            <w:pPr>
              <w:spacing w:line="276" w:lineRule="auto"/>
              <w:rPr>
                <w:rFonts w:ascii="Times New Roman" w:hAnsi="Times New Roman" w:cs="Times New Roman"/>
                <w:bCs/>
                <w:iCs/>
              </w:rPr>
            </w:pPr>
            <w:r w:rsidRPr="004207EE">
              <w:rPr>
                <w:rFonts w:ascii="Times New Roman" w:hAnsi="Times New Roman" w:cs="Times New Roman"/>
              </w:rPr>
              <w:t xml:space="preserve">C. </w:t>
            </w:r>
            <w:r>
              <w:rPr>
                <w:rFonts w:ascii="Times New Roman" w:hAnsi="Times New Roman" w:cs="Times New Roman"/>
                <w:bCs/>
                <w:iCs/>
              </w:rPr>
              <w:t>Interaction</w:t>
            </w:r>
          </w:p>
        </w:tc>
      </w:tr>
      <w:tr w:rsidR="00C77625" w:rsidRPr="00850203" w14:paraId="71632AAD" w14:textId="77777777" w:rsidTr="00824140">
        <w:trPr>
          <w:jc w:val="center"/>
        </w:trPr>
        <w:tc>
          <w:tcPr>
            <w:tcW w:w="68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4DB05" w14:textId="77777777" w:rsidR="00C77625" w:rsidRPr="008F5E54" w:rsidRDefault="00C77625" w:rsidP="00824140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ithin ‘Yes’</w:t>
            </w:r>
          </w:p>
        </w:tc>
      </w:tr>
      <w:tr w:rsidR="00C77625" w:rsidRPr="00850203" w14:paraId="18495737" w14:textId="77777777" w:rsidTr="00824140">
        <w:trPr>
          <w:jc w:val="center"/>
        </w:trPr>
        <w:tc>
          <w:tcPr>
            <w:tcW w:w="27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692337" w14:textId="77777777" w:rsidR="00C77625" w:rsidRPr="00850203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rth, South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8ABE7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679C3A" w14:textId="77777777" w:rsidR="00C77625" w:rsidRPr="002A255A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E138B5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7</w:t>
            </w:r>
          </w:p>
        </w:tc>
      </w:tr>
      <w:tr w:rsidR="00C77625" w:rsidRPr="00850203" w14:paraId="746DB8DA" w14:textId="77777777" w:rsidTr="00824140">
        <w:trPr>
          <w:jc w:val="center"/>
        </w:trPr>
        <w:tc>
          <w:tcPr>
            <w:tcW w:w="27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A39C31" w14:textId="77777777" w:rsidR="00C77625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rth Central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BDB05" w14:textId="77777777" w:rsidR="00C77625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E12C6" w14:textId="77777777" w:rsidR="00C77625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</w:tcBorders>
          </w:tcPr>
          <w:p w14:paraId="24232C78" w14:textId="77777777" w:rsidR="00C77625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2</w:t>
            </w:r>
          </w:p>
        </w:tc>
      </w:tr>
      <w:tr w:rsidR="00C77625" w:rsidRPr="00850203" w14:paraId="18DF039B" w14:textId="77777777" w:rsidTr="00824140">
        <w:trPr>
          <w:jc w:val="center"/>
        </w:trPr>
        <w:tc>
          <w:tcPr>
            <w:tcW w:w="27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98B6B" w14:textId="77777777" w:rsidR="00C77625" w:rsidRPr="00850203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uth, Central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4409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0802" w14:textId="77777777" w:rsidR="00C77625" w:rsidRPr="002A255A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18D639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9</w:t>
            </w:r>
          </w:p>
        </w:tc>
      </w:tr>
      <w:tr w:rsidR="00C77625" w:rsidRPr="00850203" w14:paraId="361C701A" w14:textId="77777777" w:rsidTr="00824140">
        <w:trPr>
          <w:jc w:val="center"/>
        </w:trPr>
        <w:tc>
          <w:tcPr>
            <w:tcW w:w="68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9A0772" w14:textId="77777777" w:rsidR="00C77625" w:rsidRPr="008F5E54" w:rsidRDefault="00C77625" w:rsidP="00824140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ithin ‘No’</w:t>
            </w:r>
          </w:p>
        </w:tc>
      </w:tr>
      <w:tr w:rsidR="00C77625" w:rsidRPr="00850203" w14:paraId="11875370" w14:textId="77777777" w:rsidTr="00824140">
        <w:trPr>
          <w:jc w:val="center"/>
        </w:trPr>
        <w:tc>
          <w:tcPr>
            <w:tcW w:w="27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0562C5" w14:textId="77777777" w:rsidR="00C77625" w:rsidRPr="007B6914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b/>
                <w:i/>
              </w:rPr>
            </w:pPr>
            <w:r w:rsidRPr="007B6914">
              <w:rPr>
                <w:rFonts w:ascii="Times New Roman" w:hAnsi="Times New Roman" w:cs="Times New Roman"/>
                <w:b/>
                <w:i/>
              </w:rPr>
              <w:t>North, South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AB0AC9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C9BE86" w14:textId="77777777" w:rsidR="00C77625" w:rsidRPr="00C05DDB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5DDB">
              <w:rPr>
                <w:rFonts w:ascii="Times New Roman" w:hAnsi="Times New Roman" w:cs="Times New Roman"/>
                <w:b/>
                <w:bCs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F9EFE1B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8</w:t>
            </w:r>
          </w:p>
        </w:tc>
      </w:tr>
      <w:tr w:rsidR="00C77625" w:rsidRPr="00850203" w14:paraId="65C29B9C" w14:textId="77777777" w:rsidTr="00824140">
        <w:trPr>
          <w:jc w:val="center"/>
        </w:trPr>
        <w:tc>
          <w:tcPr>
            <w:tcW w:w="2718" w:type="dxa"/>
            <w:tcBorders>
              <w:top w:val="nil"/>
              <w:bottom w:val="nil"/>
              <w:right w:val="single" w:sz="4" w:space="0" w:color="auto"/>
            </w:tcBorders>
          </w:tcPr>
          <w:p w14:paraId="0F98AC75" w14:textId="77777777" w:rsidR="00C77625" w:rsidRPr="007B6914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b/>
                <w:i/>
              </w:rPr>
            </w:pPr>
            <w:r w:rsidRPr="007B6914">
              <w:rPr>
                <w:rFonts w:ascii="Times New Roman" w:hAnsi="Times New Roman" w:cs="Times New Roman"/>
                <w:b/>
                <w:i/>
              </w:rPr>
              <w:t xml:space="preserve">North, Central 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CC3E4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3F54B" w14:textId="77777777" w:rsidR="00C77625" w:rsidRPr="00C05DDB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</w:tcBorders>
          </w:tcPr>
          <w:p w14:paraId="703614A3" w14:textId="77777777" w:rsidR="00C77625" w:rsidRPr="00850203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37</w:t>
            </w:r>
          </w:p>
        </w:tc>
      </w:tr>
      <w:tr w:rsidR="00C77625" w:rsidRPr="00850203" w14:paraId="5EED8F38" w14:textId="77777777" w:rsidTr="00824140">
        <w:trPr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AD2C" w14:textId="77777777" w:rsidR="00C77625" w:rsidRDefault="00C77625" w:rsidP="00824140">
            <w:pPr>
              <w:spacing w:line="276" w:lineRule="auto"/>
              <w:ind w:left="19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uth, Central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7AB5" w14:textId="77777777" w:rsidR="00C77625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7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1FD5" w14:textId="77777777" w:rsidR="00C77625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A236A" w14:textId="77777777" w:rsidR="00C77625" w:rsidRDefault="00C77625" w:rsidP="008241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5</w:t>
            </w:r>
          </w:p>
        </w:tc>
      </w:tr>
    </w:tbl>
    <w:p w14:paraId="350E6B8A" w14:textId="77777777" w:rsidR="00212806" w:rsidRDefault="00212806">
      <w:bookmarkStart w:id="1" w:name="_GoBack"/>
      <w:bookmarkEnd w:id="0"/>
      <w:bookmarkEnd w:id="1"/>
    </w:p>
    <w:sectPr w:rsidR="0021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77625"/>
    <w:rsid w:val="00212806"/>
    <w:rsid w:val="00C7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CD6EE"/>
  <w15:chartTrackingRefBased/>
  <w15:docId w15:val="{DF375748-D748-43CC-A6F8-6D7C22A7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62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62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Bradford</dc:creator>
  <cp:keywords/>
  <dc:description/>
  <cp:lastModifiedBy>Thea Bradford</cp:lastModifiedBy>
  <cp:revision>1</cp:revision>
  <dcterms:created xsi:type="dcterms:W3CDTF">2019-08-21T13:18:00Z</dcterms:created>
  <dcterms:modified xsi:type="dcterms:W3CDTF">2019-08-21T13:18:00Z</dcterms:modified>
</cp:coreProperties>
</file>